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E7B51" w14:textId="6E05C7DB" w:rsidR="00470C54" w:rsidRPr="00804E75" w:rsidRDefault="00470C54" w:rsidP="004F5522">
      <w:pPr>
        <w:spacing w:before="100" w:beforeAutospacing="1"/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Supplementary Material 2</w:t>
      </w:r>
      <w:r w:rsidRPr="00804E75"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  <w:t>.</w:t>
      </w:r>
    </w:p>
    <w:p w14:paraId="163DA753" w14:textId="77777777" w:rsidR="00470C54" w:rsidRPr="00804E75" w:rsidRDefault="00470C54" w:rsidP="00470C54">
      <w:pPr>
        <w:pStyle w:val="a9"/>
        <w:ind w:leftChars="-4" w:left="-10" w:firstLineChars="100" w:firstLine="240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648C6E9" w14:textId="75CE1B6E" w:rsidR="00470C54" w:rsidRPr="00804E75" w:rsidRDefault="00470C54" w:rsidP="00470C54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Diet </w:t>
      </w:r>
      <w:proofErr w:type="spellStart"/>
      <w:r w:rsidRPr="00804E75">
        <w:rPr>
          <w:rFonts w:ascii="Times New Roman" w:hAnsi="Times New Roman" w:cs="Times New Roman"/>
          <w:b/>
          <w:bCs/>
          <w:color w:val="000000" w:themeColor="text1"/>
          <w:lang w:val="en-GB"/>
        </w:rPr>
        <w:t>Behavior</w:t>
      </w:r>
      <w:proofErr w:type="spellEnd"/>
      <w:r w:rsidRPr="00804E7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Questionnaire</w:t>
      </w:r>
      <w:r w:rsidR="00E56B58" w:rsidRPr="00804E7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(</w:t>
      </w:r>
      <w:r w:rsidR="00804E75" w:rsidRPr="00804E75">
        <w:rPr>
          <w:rFonts w:ascii="Times New Roman" w:hAnsi="Times New Roman" w:cs="Times New Roman"/>
          <w:b/>
          <w:bCs/>
          <w:color w:val="000000" w:themeColor="text1"/>
        </w:rPr>
        <w:t>English version translated from the original Chinese instrument</w:t>
      </w:r>
      <w:r w:rsidR="00804E75" w:rsidRPr="00804E75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235E13A8" w14:textId="29C81D2D" w:rsidR="004603D9" w:rsidRPr="00804E75" w:rsidRDefault="004603D9" w:rsidP="004603D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e"/>
        <w:tblW w:w="9606" w:type="dxa"/>
        <w:tblLayout w:type="fixed"/>
        <w:tblLook w:val="0000" w:firstRow="0" w:lastRow="0" w:firstColumn="0" w:lastColumn="0" w:noHBand="0" w:noVBand="0"/>
      </w:tblPr>
      <w:tblGrid>
        <w:gridCol w:w="1242"/>
        <w:gridCol w:w="2036"/>
        <w:gridCol w:w="1639"/>
        <w:gridCol w:w="1712"/>
        <w:gridCol w:w="1566"/>
        <w:gridCol w:w="1411"/>
      </w:tblGrid>
      <w:tr w:rsidR="004603D9" w:rsidRPr="00804E75" w14:paraId="36A7F7A1" w14:textId="77777777" w:rsidTr="00660A94">
        <w:trPr>
          <w:trHeight w:val="120"/>
        </w:trPr>
        <w:tc>
          <w:tcPr>
            <w:tcW w:w="1242" w:type="dxa"/>
          </w:tcPr>
          <w:p w14:paraId="6B24D1B2" w14:textId="5D95DA8B" w:rsidR="004F5522" w:rsidRPr="00804E75" w:rsidRDefault="004F5522" w:rsidP="004603D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2036" w:type="dxa"/>
          </w:tcPr>
          <w:p w14:paraId="7E8D864E" w14:textId="581259B9" w:rsidR="004F5522" w:rsidRPr="00804E75" w:rsidRDefault="004F5522" w:rsidP="004603D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lustrations</w:t>
            </w:r>
          </w:p>
        </w:tc>
        <w:tc>
          <w:tcPr>
            <w:tcW w:w="1639" w:type="dxa"/>
          </w:tcPr>
          <w:p w14:paraId="16666D3A" w14:textId="16663A1A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dom</w:t>
            </w:r>
          </w:p>
        </w:tc>
        <w:tc>
          <w:tcPr>
            <w:tcW w:w="1712" w:type="dxa"/>
          </w:tcPr>
          <w:p w14:paraId="72790C87" w14:textId="3CC5C6EE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casionally</w:t>
            </w:r>
          </w:p>
        </w:tc>
        <w:tc>
          <w:tcPr>
            <w:tcW w:w="1566" w:type="dxa"/>
          </w:tcPr>
          <w:p w14:paraId="28E29BAB" w14:textId="3C6E10D6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ten</w:t>
            </w:r>
          </w:p>
        </w:tc>
        <w:tc>
          <w:tcPr>
            <w:tcW w:w="1411" w:type="dxa"/>
          </w:tcPr>
          <w:p w14:paraId="187AB615" w14:textId="47AE2A87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ways</w:t>
            </w:r>
          </w:p>
        </w:tc>
      </w:tr>
      <w:tr w:rsidR="004603D9" w:rsidRPr="00804E75" w14:paraId="3D985B0A" w14:textId="77777777" w:rsidTr="00660A94">
        <w:trPr>
          <w:trHeight w:val="840"/>
        </w:trPr>
        <w:tc>
          <w:tcPr>
            <w:tcW w:w="9606" w:type="dxa"/>
            <w:gridSpan w:val="6"/>
          </w:tcPr>
          <w:p w14:paraId="3D529FF2" w14:textId="180E55D2" w:rsidR="004F5522" w:rsidRPr="00804E75" w:rsidRDefault="004F5522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Please select the appropriate answer based on your dietary habits over the past week.</w:t>
            </w:r>
          </w:p>
          <w:p w14:paraId="2936654F" w14:textId="7D140071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ways:</w:t>
            </w:r>
            <w:r w:rsidRPr="00804E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04E75">
              <w:rPr>
                <w:rFonts w:ascii="Cambria Math" w:hAnsi="Cambria Math" w:cs="Cambria Math"/>
                <w:color w:val="000000" w:themeColor="text1"/>
              </w:rPr>
              <w:t>≧</w:t>
            </w:r>
            <w:r w:rsidRPr="00804E75">
              <w:rPr>
                <w:rFonts w:ascii="Times New Roman" w:hAnsi="Times New Roman" w:cs="Times New Roman"/>
                <w:color w:val="000000" w:themeColor="text1"/>
              </w:rPr>
              <w:t>8 out of 10 times.</w:t>
            </w:r>
          </w:p>
          <w:p w14:paraId="2FBF33BF" w14:textId="77777777" w:rsidR="00E56B58" w:rsidRPr="00804E75" w:rsidRDefault="00E56B58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</w:t>
            </w:r>
            <w:r w:rsidR="009231F5"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ten:</w:t>
            </w:r>
            <w:r w:rsidR="009231F5" w:rsidRPr="00804E75">
              <w:rPr>
                <w:rFonts w:ascii="Times New Roman" w:hAnsi="Times New Roman" w:cs="Times New Roman"/>
                <w:color w:val="000000" w:themeColor="text1"/>
              </w:rPr>
              <w:t xml:space="preserve"> 6–8 out of 10 times.</w:t>
            </w:r>
          </w:p>
          <w:p w14:paraId="2261EF57" w14:textId="77777777" w:rsidR="00E56B58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casionally:</w:t>
            </w:r>
            <w:r w:rsidRPr="00804E75">
              <w:rPr>
                <w:rFonts w:ascii="Times New Roman" w:hAnsi="Times New Roman" w:cs="Times New Roman"/>
                <w:color w:val="000000" w:themeColor="text1"/>
              </w:rPr>
              <w:t xml:space="preserve"> 3–5 out of 10 times.</w:t>
            </w:r>
          </w:p>
          <w:p w14:paraId="1A796159" w14:textId="22279734" w:rsidR="004603D9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dom:</w:t>
            </w:r>
            <w:r w:rsidRPr="00804E75">
              <w:rPr>
                <w:rFonts w:ascii="Times New Roman" w:hAnsi="Times New Roman" w:cs="Times New Roman"/>
                <w:color w:val="000000" w:themeColor="text1"/>
              </w:rPr>
              <w:t xml:space="preserve"> 1–2 times out of 10 or never.</w:t>
            </w:r>
          </w:p>
        </w:tc>
      </w:tr>
      <w:tr w:rsidR="004603D9" w:rsidRPr="00804E75" w14:paraId="1E503EA0" w14:textId="77777777" w:rsidTr="00660A94">
        <w:trPr>
          <w:trHeight w:val="120"/>
        </w:trPr>
        <w:tc>
          <w:tcPr>
            <w:tcW w:w="1242" w:type="dxa"/>
          </w:tcPr>
          <w:p w14:paraId="18E961F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36" w:type="dxa"/>
          </w:tcPr>
          <w:p w14:paraId="4C5FA6E1" w14:textId="24B95262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eat three regular meals a day.</w:t>
            </w:r>
          </w:p>
        </w:tc>
        <w:tc>
          <w:tcPr>
            <w:tcW w:w="1639" w:type="dxa"/>
          </w:tcPr>
          <w:p w14:paraId="0C91EC6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55268C52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42E21761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76A7CC29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7140714D" w14:textId="77777777" w:rsidTr="00660A94">
        <w:trPr>
          <w:trHeight w:val="120"/>
        </w:trPr>
        <w:tc>
          <w:tcPr>
            <w:tcW w:w="1242" w:type="dxa"/>
          </w:tcPr>
          <w:p w14:paraId="077F522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36" w:type="dxa"/>
          </w:tcPr>
          <w:p w14:paraId="3A8037DA" w14:textId="5491007A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do not eat sweets or snacks.</w:t>
            </w:r>
          </w:p>
        </w:tc>
        <w:tc>
          <w:tcPr>
            <w:tcW w:w="1639" w:type="dxa"/>
          </w:tcPr>
          <w:p w14:paraId="63EB862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5D876056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2D87A3FA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47AA7467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0E3EFBAC" w14:textId="77777777" w:rsidTr="00660A94">
        <w:trPr>
          <w:trHeight w:val="120"/>
        </w:trPr>
        <w:tc>
          <w:tcPr>
            <w:tcW w:w="1242" w:type="dxa"/>
          </w:tcPr>
          <w:p w14:paraId="504787AA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36" w:type="dxa"/>
          </w:tcPr>
          <w:p w14:paraId="632C65CA" w14:textId="3C4E2543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chew food thoroughly (at least 20 times per mouthful).</w:t>
            </w:r>
          </w:p>
        </w:tc>
        <w:tc>
          <w:tcPr>
            <w:tcW w:w="1639" w:type="dxa"/>
          </w:tcPr>
          <w:p w14:paraId="3949D8D7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61107D81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50ABB00E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658DDC08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59C3BDF2" w14:textId="77777777" w:rsidTr="00660A94">
        <w:trPr>
          <w:trHeight w:val="300"/>
        </w:trPr>
        <w:tc>
          <w:tcPr>
            <w:tcW w:w="1242" w:type="dxa"/>
          </w:tcPr>
          <w:p w14:paraId="2149A404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36" w:type="dxa"/>
          </w:tcPr>
          <w:p w14:paraId="2125FF94" w14:textId="3FB4C916" w:rsidR="009231F5" w:rsidRPr="00804E75" w:rsidRDefault="009231F5" w:rsidP="00E56B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drink plain water instead of sugary beverages (soda, sweetened tea/coffee).</w:t>
            </w:r>
          </w:p>
        </w:tc>
        <w:tc>
          <w:tcPr>
            <w:tcW w:w="1639" w:type="dxa"/>
          </w:tcPr>
          <w:p w14:paraId="49CA873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79B30B0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64BAB32E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6978C8FF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4B6444CD" w14:textId="77777777" w:rsidTr="00660A94">
        <w:trPr>
          <w:trHeight w:val="300"/>
        </w:trPr>
        <w:tc>
          <w:tcPr>
            <w:tcW w:w="1242" w:type="dxa"/>
          </w:tcPr>
          <w:p w14:paraId="455AC88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36" w:type="dxa"/>
          </w:tcPr>
          <w:p w14:paraId="46CCA8AE" w14:textId="056CA789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avoid deep-fried or high-oil foods (e.g., cashews, peanuts, potato chips).</w:t>
            </w:r>
          </w:p>
        </w:tc>
        <w:tc>
          <w:tcPr>
            <w:tcW w:w="1639" w:type="dxa"/>
          </w:tcPr>
          <w:p w14:paraId="347004C9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48746A3C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351C6A1F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1E1FF770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225399DC" w14:textId="77777777" w:rsidTr="00660A94">
        <w:trPr>
          <w:trHeight w:val="120"/>
        </w:trPr>
        <w:tc>
          <w:tcPr>
            <w:tcW w:w="1242" w:type="dxa"/>
          </w:tcPr>
          <w:p w14:paraId="60B04064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36" w:type="dxa"/>
          </w:tcPr>
          <w:p w14:paraId="64A326F3" w14:textId="2A01643F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eat fruit every day.</w:t>
            </w:r>
          </w:p>
        </w:tc>
        <w:tc>
          <w:tcPr>
            <w:tcW w:w="1639" w:type="dxa"/>
          </w:tcPr>
          <w:p w14:paraId="621A2452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1FF05B2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62E56FDC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17012776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2EA2BBC9" w14:textId="77777777" w:rsidTr="00660A94">
        <w:trPr>
          <w:trHeight w:val="120"/>
        </w:trPr>
        <w:tc>
          <w:tcPr>
            <w:tcW w:w="1242" w:type="dxa"/>
          </w:tcPr>
          <w:p w14:paraId="7C42450A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36" w:type="dxa"/>
          </w:tcPr>
          <w:p w14:paraId="155F92B6" w14:textId="77B88483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eat green vegetables every day.</w:t>
            </w:r>
          </w:p>
        </w:tc>
        <w:tc>
          <w:tcPr>
            <w:tcW w:w="1639" w:type="dxa"/>
          </w:tcPr>
          <w:p w14:paraId="0E8C102F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2E559A2A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250814DA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4214AFA2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3ED97D9F" w14:textId="77777777" w:rsidTr="00660A94">
        <w:trPr>
          <w:trHeight w:val="120"/>
        </w:trPr>
        <w:tc>
          <w:tcPr>
            <w:tcW w:w="1242" w:type="dxa"/>
          </w:tcPr>
          <w:p w14:paraId="340AD102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36" w:type="dxa"/>
          </w:tcPr>
          <w:p w14:paraId="1E00FC0A" w14:textId="0A10F1A7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eat late-night snacks.</w:t>
            </w:r>
          </w:p>
        </w:tc>
        <w:tc>
          <w:tcPr>
            <w:tcW w:w="1639" w:type="dxa"/>
          </w:tcPr>
          <w:p w14:paraId="26D1DBF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5BF0150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246485C4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3F6C7536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43B8518C" w14:textId="77777777" w:rsidTr="00660A94">
        <w:trPr>
          <w:trHeight w:val="120"/>
        </w:trPr>
        <w:tc>
          <w:tcPr>
            <w:tcW w:w="1242" w:type="dxa"/>
          </w:tcPr>
          <w:p w14:paraId="38B510E8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36" w:type="dxa"/>
          </w:tcPr>
          <w:p w14:paraId="15566D73" w14:textId="37BF7240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 xml:space="preserve">I eat while watching TV or </w:t>
            </w:r>
            <w:r w:rsidRPr="00804E75">
              <w:rPr>
                <w:rFonts w:ascii="Times New Roman" w:hAnsi="Times New Roman" w:cs="Times New Roman"/>
                <w:color w:val="000000" w:themeColor="text1"/>
              </w:rPr>
              <w:lastRenderedPageBreak/>
              <w:t>reading.</w:t>
            </w:r>
          </w:p>
        </w:tc>
        <w:tc>
          <w:tcPr>
            <w:tcW w:w="1639" w:type="dxa"/>
          </w:tcPr>
          <w:p w14:paraId="2FB18E19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lastRenderedPageBreak/>
              <w:t>□</w:t>
            </w:r>
          </w:p>
        </w:tc>
        <w:tc>
          <w:tcPr>
            <w:tcW w:w="1712" w:type="dxa"/>
          </w:tcPr>
          <w:p w14:paraId="49A52D33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60C3C861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51EB1CAF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55B6F862" w14:textId="77777777" w:rsidTr="00660A94">
        <w:trPr>
          <w:trHeight w:val="120"/>
        </w:trPr>
        <w:tc>
          <w:tcPr>
            <w:tcW w:w="1242" w:type="dxa"/>
          </w:tcPr>
          <w:p w14:paraId="111D37E3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36" w:type="dxa"/>
          </w:tcPr>
          <w:p w14:paraId="28F5B2A5" w14:textId="597E2B68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eat to relieve stress when I am in a bad mood.</w:t>
            </w:r>
          </w:p>
        </w:tc>
        <w:tc>
          <w:tcPr>
            <w:tcW w:w="1639" w:type="dxa"/>
          </w:tcPr>
          <w:p w14:paraId="74D319B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618F5188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5237C192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4009DED9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2859DC21" w14:textId="77777777" w:rsidTr="00660A94">
        <w:trPr>
          <w:trHeight w:val="120"/>
        </w:trPr>
        <w:tc>
          <w:tcPr>
            <w:tcW w:w="1242" w:type="dxa"/>
          </w:tcPr>
          <w:p w14:paraId="6763A15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036" w:type="dxa"/>
          </w:tcPr>
          <w:p w14:paraId="74325DD9" w14:textId="3767F1F2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use food as a reward or for celebration.</w:t>
            </w:r>
          </w:p>
        </w:tc>
        <w:tc>
          <w:tcPr>
            <w:tcW w:w="1639" w:type="dxa"/>
          </w:tcPr>
          <w:p w14:paraId="4B4751B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0A165A9C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169EBB96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628F23B6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  <w:tr w:rsidR="004603D9" w:rsidRPr="00804E75" w14:paraId="555E0632" w14:textId="77777777" w:rsidTr="00660A94">
        <w:trPr>
          <w:trHeight w:val="120"/>
        </w:trPr>
        <w:tc>
          <w:tcPr>
            <w:tcW w:w="1242" w:type="dxa"/>
          </w:tcPr>
          <w:p w14:paraId="1A5E9DC1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036" w:type="dxa"/>
          </w:tcPr>
          <w:p w14:paraId="3AD6BEB2" w14:textId="0FCBE1D3" w:rsidR="009231F5" w:rsidRPr="00804E75" w:rsidRDefault="009231F5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I only go shopping for food when I am very hungry.</w:t>
            </w:r>
          </w:p>
        </w:tc>
        <w:tc>
          <w:tcPr>
            <w:tcW w:w="1639" w:type="dxa"/>
          </w:tcPr>
          <w:p w14:paraId="5B5E7460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712" w:type="dxa"/>
          </w:tcPr>
          <w:p w14:paraId="51A36C2D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566" w:type="dxa"/>
          </w:tcPr>
          <w:p w14:paraId="0579EA5F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  <w:tc>
          <w:tcPr>
            <w:tcW w:w="1411" w:type="dxa"/>
          </w:tcPr>
          <w:p w14:paraId="3120E0D5" w14:textId="77777777" w:rsidR="004603D9" w:rsidRPr="00804E75" w:rsidRDefault="004603D9" w:rsidP="004603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4E75">
              <w:rPr>
                <w:rFonts w:ascii="Times New Roman" w:hAnsi="Times New Roman" w:cs="Times New Roman"/>
                <w:color w:val="000000" w:themeColor="text1"/>
              </w:rPr>
              <w:t>□</w:t>
            </w:r>
          </w:p>
        </w:tc>
      </w:tr>
    </w:tbl>
    <w:p w14:paraId="18A9F39F" w14:textId="77777777" w:rsidR="004603D9" w:rsidRPr="00804E75" w:rsidRDefault="004603D9" w:rsidP="004603D9">
      <w:pPr>
        <w:rPr>
          <w:rFonts w:ascii="Times New Roman" w:hAnsi="Times New Roman" w:cs="Times New Roman"/>
          <w:color w:val="000000" w:themeColor="text1"/>
        </w:rPr>
      </w:pPr>
    </w:p>
    <w:p w14:paraId="41703874" w14:textId="2EC13690" w:rsidR="004F5522" w:rsidRPr="00804E75" w:rsidRDefault="00E56B58" w:rsidP="004F552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F5522" w:rsidRPr="00804E75">
        <w:rPr>
          <w:rFonts w:ascii="Times New Roman" w:hAnsi="Times New Roman" w:cs="Times New Roman"/>
          <w:b/>
          <w:bCs/>
          <w:color w:val="000000" w:themeColor="text1"/>
        </w:rPr>
        <w:t>coring Calculation</w:t>
      </w:r>
    </w:p>
    <w:p w14:paraId="093286A5" w14:textId="77777777" w:rsidR="004F5522" w:rsidRPr="00804E75" w:rsidRDefault="004F5522" w:rsidP="004F5522">
      <w:p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color w:val="000000" w:themeColor="text1"/>
        </w:rPr>
        <w:t xml:space="preserve">The total score ranges from </w:t>
      </w:r>
      <w:r w:rsidRPr="00804E75">
        <w:rPr>
          <w:rFonts w:ascii="Times New Roman" w:hAnsi="Times New Roman" w:cs="Times New Roman"/>
          <w:b/>
          <w:bCs/>
          <w:color w:val="000000" w:themeColor="text1"/>
        </w:rPr>
        <w:t>0 to 36</w:t>
      </w:r>
      <w:r w:rsidRPr="00804E75">
        <w:rPr>
          <w:rFonts w:ascii="Times New Roman" w:hAnsi="Times New Roman" w:cs="Times New Roman"/>
          <w:color w:val="000000" w:themeColor="text1"/>
        </w:rPr>
        <w:t>.</w:t>
      </w:r>
    </w:p>
    <w:p w14:paraId="72642CDF" w14:textId="77777777" w:rsidR="004F5522" w:rsidRPr="00804E75" w:rsidRDefault="004F5522" w:rsidP="004F5522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For Items 1–7 (Positive behaviors):</w:t>
      </w:r>
      <w:r w:rsidRPr="00804E75">
        <w:rPr>
          <w:rFonts w:ascii="Times New Roman" w:hAnsi="Times New Roman" w:cs="Times New Roman"/>
          <w:color w:val="000000" w:themeColor="text1"/>
        </w:rPr>
        <w:t xml:space="preserve"> Always = 3, Often = 2, Occasionally = 1, Seldom = 0.</w:t>
      </w:r>
    </w:p>
    <w:p w14:paraId="081A6B6A" w14:textId="77777777" w:rsidR="004F5522" w:rsidRPr="00804E75" w:rsidRDefault="004F5522" w:rsidP="004F5522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For Items 8–12 (Negative behaviors):</w:t>
      </w:r>
      <w:r w:rsidRPr="00804E75">
        <w:rPr>
          <w:rFonts w:ascii="Times New Roman" w:hAnsi="Times New Roman" w:cs="Times New Roman"/>
          <w:color w:val="000000" w:themeColor="text1"/>
        </w:rPr>
        <w:t xml:space="preserve"> Always = 0, Often = 1, Occasionally = 2, Seldom = 3.</w:t>
      </w:r>
    </w:p>
    <w:p w14:paraId="774C33E8" w14:textId="77777777" w:rsidR="004F5522" w:rsidRPr="00804E75" w:rsidRDefault="004F5522" w:rsidP="004603D9">
      <w:pPr>
        <w:rPr>
          <w:rFonts w:ascii="Times New Roman" w:hAnsi="Times New Roman" w:cs="Times New Roman"/>
          <w:color w:val="000000" w:themeColor="text1"/>
        </w:rPr>
      </w:pPr>
    </w:p>
    <w:p w14:paraId="36EFE566" w14:textId="19AB3878" w:rsidR="009231F5" w:rsidRPr="00804E75" w:rsidRDefault="009231F5" w:rsidP="009231F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Interpretation / Category Thresholds</w:t>
      </w:r>
    </w:p>
    <w:p w14:paraId="2C405099" w14:textId="5EBF5C9C" w:rsidR="009231F5" w:rsidRPr="00804E75" w:rsidRDefault="009231F5" w:rsidP="009231F5">
      <w:p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color w:val="000000" w:themeColor="text1"/>
        </w:rPr>
        <w:t>The dietary behavior is categorized into four levels based on the total score:</w:t>
      </w:r>
    </w:p>
    <w:p w14:paraId="6614EB6B" w14:textId="486EF6EA" w:rsidR="009231F5" w:rsidRPr="00804E75" w:rsidRDefault="009231F5" w:rsidP="009231F5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0–12:</w:t>
      </w:r>
      <w:r w:rsidRPr="00804E75">
        <w:rPr>
          <w:rFonts w:ascii="Times New Roman" w:hAnsi="Times New Roman" w:cs="Times New Roman"/>
          <w:color w:val="000000" w:themeColor="text1"/>
        </w:rPr>
        <w:t xml:space="preserve"> </w:t>
      </w:r>
      <w:r w:rsidR="00410822" w:rsidRPr="00804E75">
        <w:rPr>
          <w:rFonts w:ascii="Times New Roman" w:hAnsi="Times New Roman" w:cs="Times New Roman"/>
          <w:color w:val="000000" w:themeColor="text1"/>
        </w:rPr>
        <w:t>Very unhealthy</w:t>
      </w:r>
      <w:r w:rsidRPr="00804E75">
        <w:rPr>
          <w:rFonts w:ascii="Times New Roman" w:hAnsi="Times New Roman" w:cs="Times New Roman"/>
          <w:color w:val="000000" w:themeColor="text1"/>
        </w:rPr>
        <w:t>. The dietary behavior is considered unhealthy; weight management or lifestyle intervention is recommended.</w:t>
      </w:r>
    </w:p>
    <w:p w14:paraId="349EABBB" w14:textId="08774415" w:rsidR="009231F5" w:rsidRPr="00804E75" w:rsidRDefault="009231F5" w:rsidP="009231F5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13–20:</w:t>
      </w:r>
      <w:r w:rsidRPr="00804E75">
        <w:rPr>
          <w:rFonts w:ascii="Times New Roman" w:hAnsi="Times New Roman" w:cs="Times New Roman"/>
          <w:color w:val="000000" w:themeColor="text1"/>
        </w:rPr>
        <w:t xml:space="preserve"> </w:t>
      </w:r>
      <w:r w:rsidR="00410822" w:rsidRPr="00804E75">
        <w:rPr>
          <w:rFonts w:ascii="Times New Roman" w:hAnsi="Times New Roman" w:cs="Times New Roman"/>
          <w:color w:val="000000" w:themeColor="text1"/>
        </w:rPr>
        <w:t>Fair</w:t>
      </w:r>
      <w:r w:rsidRPr="00804E75">
        <w:rPr>
          <w:rFonts w:ascii="Times New Roman" w:hAnsi="Times New Roman" w:cs="Times New Roman"/>
          <w:color w:val="000000" w:themeColor="text1"/>
        </w:rPr>
        <w:t>. Specific dietary habits need adjustment.</w:t>
      </w:r>
    </w:p>
    <w:p w14:paraId="694F4FAA" w14:textId="3FA774DA" w:rsidR="009231F5" w:rsidRPr="00804E75" w:rsidRDefault="009231F5" w:rsidP="009231F5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21–30:</w:t>
      </w:r>
      <w:r w:rsidRPr="00804E75">
        <w:rPr>
          <w:rFonts w:ascii="Times New Roman" w:hAnsi="Times New Roman" w:cs="Times New Roman"/>
          <w:color w:val="000000" w:themeColor="text1"/>
        </w:rPr>
        <w:t xml:space="preserve"> Good. The individual has a solid foundation but could improve minor areas.</w:t>
      </w:r>
    </w:p>
    <w:p w14:paraId="5AF954D3" w14:textId="5B689AC5" w:rsidR="00A34D77" w:rsidRPr="00804E75" w:rsidRDefault="009231F5" w:rsidP="004F5522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804E75">
        <w:rPr>
          <w:rFonts w:ascii="Times New Roman" w:hAnsi="Times New Roman" w:cs="Times New Roman"/>
          <w:b/>
          <w:bCs/>
          <w:color w:val="000000" w:themeColor="text1"/>
        </w:rPr>
        <w:t>31–36:</w:t>
      </w:r>
      <w:r w:rsidRPr="00804E75">
        <w:rPr>
          <w:rFonts w:ascii="Times New Roman" w:hAnsi="Times New Roman" w:cs="Times New Roman"/>
          <w:color w:val="000000" w:themeColor="text1"/>
        </w:rPr>
        <w:t xml:space="preserve"> </w:t>
      </w:r>
      <w:r w:rsidR="00410822" w:rsidRPr="00804E75">
        <w:rPr>
          <w:rFonts w:ascii="Times New Roman" w:hAnsi="Times New Roman" w:cs="Times New Roman"/>
          <w:color w:val="000000" w:themeColor="text1"/>
        </w:rPr>
        <w:t>Very healthy</w:t>
      </w:r>
      <w:r w:rsidRPr="00804E75">
        <w:rPr>
          <w:rFonts w:ascii="Times New Roman" w:hAnsi="Times New Roman" w:cs="Times New Roman"/>
          <w:color w:val="000000" w:themeColor="text1"/>
        </w:rPr>
        <w:t>. The individual has very healthy dietary habits.</w:t>
      </w:r>
    </w:p>
    <w:sectPr w:rsidR="00A34D77" w:rsidRPr="00804E75" w:rsidSect="004F5522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B7AC3" w14:textId="77777777" w:rsidR="00132850" w:rsidRDefault="00132850" w:rsidP="00804E75">
      <w:r>
        <w:separator/>
      </w:r>
    </w:p>
  </w:endnote>
  <w:endnote w:type="continuationSeparator" w:id="0">
    <w:p w14:paraId="017F77F1" w14:textId="77777777" w:rsidR="00132850" w:rsidRDefault="00132850" w:rsidP="00804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9EED8" w14:textId="77777777" w:rsidR="00132850" w:rsidRDefault="00132850" w:rsidP="00804E75">
      <w:r>
        <w:separator/>
      </w:r>
    </w:p>
  </w:footnote>
  <w:footnote w:type="continuationSeparator" w:id="0">
    <w:p w14:paraId="1855346A" w14:textId="77777777" w:rsidR="00132850" w:rsidRDefault="00132850" w:rsidP="00804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32D69"/>
    <w:multiLevelType w:val="multilevel"/>
    <w:tmpl w:val="A192E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1867DA"/>
    <w:multiLevelType w:val="multilevel"/>
    <w:tmpl w:val="C1A8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9467D0"/>
    <w:multiLevelType w:val="multilevel"/>
    <w:tmpl w:val="C6E01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644558">
    <w:abstractNumId w:val="0"/>
  </w:num>
  <w:num w:numId="2" w16cid:durableId="1442804307">
    <w:abstractNumId w:val="2"/>
  </w:num>
  <w:num w:numId="3" w16cid:durableId="1918395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D9"/>
    <w:rsid w:val="00132850"/>
    <w:rsid w:val="001F7954"/>
    <w:rsid w:val="00410822"/>
    <w:rsid w:val="004603D9"/>
    <w:rsid w:val="00470C54"/>
    <w:rsid w:val="004F5522"/>
    <w:rsid w:val="00660A94"/>
    <w:rsid w:val="00784BD5"/>
    <w:rsid w:val="00804E75"/>
    <w:rsid w:val="009231F5"/>
    <w:rsid w:val="009755F1"/>
    <w:rsid w:val="009E0538"/>
    <w:rsid w:val="00A34D77"/>
    <w:rsid w:val="00E56B58"/>
    <w:rsid w:val="00F1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F8442"/>
  <w15:chartTrackingRefBased/>
  <w15:docId w15:val="{0C705C3A-BE8F-4CA7-8131-822ADF82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0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3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3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3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3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60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460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460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4603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4603D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603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603D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603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603D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603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60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03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60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03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603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03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03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603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03D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60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04E75"/>
    <w:pPr>
      <w:tabs>
        <w:tab w:val="center" w:pos="4320"/>
        <w:tab w:val="right" w:pos="8640"/>
      </w:tabs>
    </w:pPr>
  </w:style>
  <w:style w:type="character" w:customStyle="1" w:styleId="af0">
    <w:name w:val="頁首 字元"/>
    <w:basedOn w:val="a0"/>
    <w:link w:val="af"/>
    <w:uiPriority w:val="99"/>
    <w:rsid w:val="00804E75"/>
  </w:style>
  <w:style w:type="paragraph" w:styleId="af1">
    <w:name w:val="footer"/>
    <w:basedOn w:val="a"/>
    <w:link w:val="af2"/>
    <w:uiPriority w:val="99"/>
    <w:unhideWhenUsed/>
    <w:rsid w:val="00804E75"/>
    <w:pPr>
      <w:tabs>
        <w:tab w:val="center" w:pos="4320"/>
        <w:tab w:val="right" w:pos="8640"/>
      </w:tabs>
    </w:pPr>
  </w:style>
  <w:style w:type="character" w:customStyle="1" w:styleId="af2">
    <w:name w:val="頁尾 字元"/>
    <w:basedOn w:val="a0"/>
    <w:link w:val="af1"/>
    <w:uiPriority w:val="99"/>
    <w:rsid w:val="00804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03</Words>
  <Characters>949</Characters>
  <Application>Microsoft Office Word</Application>
  <DocSecurity>0</DocSecurity>
  <Lines>73</Lines>
  <Paragraphs>48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劭勻</dc:creator>
  <cp:keywords/>
  <dc:description/>
  <cp:lastModifiedBy>簡劭勻</cp:lastModifiedBy>
  <cp:revision>3</cp:revision>
  <dcterms:created xsi:type="dcterms:W3CDTF">2026-04-15T04:07:00Z</dcterms:created>
  <dcterms:modified xsi:type="dcterms:W3CDTF">2026-04-1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ed17a-0ae8-4043-ae0d-7706b787a91c</vt:lpwstr>
  </property>
</Properties>
</file>